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7C497" w14:textId="77777777" w:rsidR="000305F4" w:rsidRPr="00567FED" w:rsidRDefault="000305F4" w:rsidP="00964840">
      <w:pPr>
        <w:rPr>
          <w:rFonts w:ascii="Times New Roman" w:hAnsi="Times New Roman" w:cs="Times New Roman"/>
          <w:b/>
        </w:rPr>
      </w:pPr>
    </w:p>
    <w:p w14:paraId="69A84A68" w14:textId="60FC24B5" w:rsidR="001406B4" w:rsidRPr="00567FED" w:rsidRDefault="00964840" w:rsidP="00567FED">
      <w:pPr>
        <w:ind w:left="-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 Supplement</w:t>
      </w:r>
      <w:bookmarkStart w:id="0" w:name="_GoBack"/>
      <w:bookmarkEnd w:id="0"/>
    </w:p>
    <w:p w14:paraId="3FDD6607" w14:textId="77777777" w:rsidR="000305F4" w:rsidRDefault="000305F4" w:rsidP="00567FED">
      <w:pPr>
        <w:ind w:left="-142"/>
      </w:pPr>
    </w:p>
    <w:p w14:paraId="62F27F83" w14:textId="70E9BECE" w:rsidR="000305F4" w:rsidRPr="00571247" w:rsidRDefault="000305F4" w:rsidP="00567FED">
      <w:pPr>
        <w:ind w:left="-142" w:right="-908"/>
        <w:rPr>
          <w:rFonts w:ascii="Times New Roman" w:hAnsi="Times New Roman" w:cs="Times New Roman"/>
          <w:b/>
        </w:rPr>
      </w:pPr>
      <w:r w:rsidRPr="00571247">
        <w:rPr>
          <w:rFonts w:ascii="Times New Roman" w:hAnsi="Times New Roman" w:cs="Times New Roman"/>
          <w:b/>
        </w:rPr>
        <w:t>Table</w:t>
      </w:r>
      <w:r w:rsidR="00571247" w:rsidRPr="00571247">
        <w:rPr>
          <w:rFonts w:ascii="Times New Roman" w:hAnsi="Times New Roman" w:cs="Times New Roman"/>
          <w:b/>
        </w:rPr>
        <w:t xml:space="preserve"> S1</w:t>
      </w:r>
      <w:r w:rsidRPr="00571247">
        <w:rPr>
          <w:rFonts w:ascii="Times New Roman" w:hAnsi="Times New Roman" w:cs="Times New Roman"/>
          <w:b/>
        </w:rPr>
        <w:t>. Baseline demographi</w:t>
      </w:r>
      <w:r w:rsidR="004000B1" w:rsidRPr="00571247">
        <w:rPr>
          <w:rFonts w:ascii="Times New Roman" w:hAnsi="Times New Roman" w:cs="Times New Roman"/>
          <w:b/>
        </w:rPr>
        <w:t>cs and clinical characteristics</w:t>
      </w:r>
      <w:r w:rsidR="00A04503" w:rsidRPr="00571247">
        <w:rPr>
          <w:rFonts w:ascii="Times New Roman" w:hAnsi="Times New Roman" w:cs="Times New Roman"/>
          <w:b/>
        </w:rPr>
        <w:t xml:space="preserve"> for</w:t>
      </w:r>
      <w:r w:rsidR="00567FED" w:rsidRPr="00571247">
        <w:rPr>
          <w:rFonts w:ascii="Times New Roman" w:hAnsi="Times New Roman" w:cs="Times New Roman"/>
          <w:b/>
        </w:rPr>
        <w:t xml:space="preserve"> all consecutive patient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985"/>
        <w:gridCol w:w="850"/>
      </w:tblGrid>
      <w:tr w:rsidR="000305F4" w:rsidRPr="00A934AF" w14:paraId="239A7A51" w14:textId="77777777" w:rsidTr="004000B1">
        <w:trPr>
          <w:trHeight w:val="819"/>
        </w:trPr>
        <w:tc>
          <w:tcPr>
            <w:tcW w:w="2802" w:type="dxa"/>
            <w:tcBorders>
              <w:bottom w:val="single" w:sz="4" w:space="0" w:color="auto"/>
            </w:tcBorders>
          </w:tcPr>
          <w:p w14:paraId="573A82C5" w14:textId="77777777" w:rsidR="000305F4" w:rsidRPr="00A934AF" w:rsidRDefault="000305F4" w:rsidP="000305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520FE6D" w14:textId="77777777" w:rsidR="000305F4" w:rsidRPr="00A934AF" w:rsidRDefault="000305F4" w:rsidP="000305F4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B7AB3C" w14:textId="77777777" w:rsidR="000305F4" w:rsidRPr="00A934AF" w:rsidRDefault="000305F4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CD7BBA" w14:textId="02C70D06" w:rsidR="000305F4" w:rsidRPr="00A934AF" w:rsidRDefault="004000B1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 w:rsidR="000305F4"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subjects</w:t>
            </w:r>
          </w:p>
          <w:p w14:paraId="7F10907E" w14:textId="1CA0F0FE" w:rsidR="000305F4" w:rsidRPr="00A934AF" w:rsidRDefault="000305F4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N = 40</w:t>
            </w:r>
            <w:r w:rsidR="00F376E5"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311DAC" w14:textId="77777777" w:rsidR="000305F4" w:rsidRPr="00A934AF" w:rsidRDefault="000305F4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98430C7" w14:textId="3A8A2F76" w:rsidR="000305F4" w:rsidRPr="00A934AF" w:rsidRDefault="00353AF7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Liver transplant</w:t>
            </w:r>
          </w:p>
          <w:p w14:paraId="1F5017A3" w14:textId="50CE2BF8" w:rsidR="000305F4" w:rsidRPr="00A934AF" w:rsidRDefault="000305F4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N = 1</w:t>
            </w:r>
            <w:r w:rsidR="004000B1"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470AF8" w14:textId="77777777" w:rsidR="000305F4" w:rsidRPr="00A934AF" w:rsidRDefault="000305F4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4C3982" w14:textId="60050338" w:rsidR="000305F4" w:rsidRPr="00A934AF" w:rsidRDefault="004000B1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No liver transplant*</w:t>
            </w:r>
          </w:p>
          <w:p w14:paraId="5F5CEC21" w14:textId="25249FBB" w:rsidR="000305F4" w:rsidRPr="00A934AF" w:rsidRDefault="000305F4" w:rsidP="000305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N = 24</w:t>
            </w:r>
            <w:r w:rsidR="004000B1"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05F7E9" w14:textId="77777777" w:rsidR="000305F4" w:rsidRPr="00A934AF" w:rsidRDefault="000305F4" w:rsidP="000305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ADB8C1A" w14:textId="77777777" w:rsidR="000305F4" w:rsidRPr="00A934AF" w:rsidRDefault="000305F4" w:rsidP="000305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934AF" w:rsidRPr="00A934AF" w14:paraId="14A68E9E" w14:textId="77777777" w:rsidTr="004000B1">
        <w:tc>
          <w:tcPr>
            <w:tcW w:w="2802" w:type="dxa"/>
          </w:tcPr>
          <w:p w14:paraId="78534A17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Age (yrs.)</w:t>
            </w:r>
          </w:p>
        </w:tc>
        <w:tc>
          <w:tcPr>
            <w:tcW w:w="1842" w:type="dxa"/>
          </w:tcPr>
          <w:p w14:paraId="2E4E5E4D" w14:textId="455CC9E0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58.8 ± 7.7</w:t>
            </w:r>
          </w:p>
        </w:tc>
        <w:tc>
          <w:tcPr>
            <w:tcW w:w="1843" w:type="dxa"/>
          </w:tcPr>
          <w:p w14:paraId="0F8472E3" w14:textId="129113EF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56.6 ± 8.9</w:t>
            </w:r>
          </w:p>
        </w:tc>
        <w:tc>
          <w:tcPr>
            <w:tcW w:w="1985" w:type="dxa"/>
          </w:tcPr>
          <w:p w14:paraId="673829CE" w14:textId="7A5566EC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60.2 ± 7.3</w:t>
            </w:r>
          </w:p>
        </w:tc>
        <w:tc>
          <w:tcPr>
            <w:tcW w:w="850" w:type="dxa"/>
          </w:tcPr>
          <w:p w14:paraId="70A8BEA4" w14:textId="1B95EE39" w:rsidR="00A934AF" w:rsidRPr="00A934AF" w:rsidRDefault="00A648F2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8F2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A934AF" w:rsidRPr="00A934AF" w14:paraId="4165E7A9" w14:textId="77777777" w:rsidTr="004000B1">
        <w:tc>
          <w:tcPr>
            <w:tcW w:w="2802" w:type="dxa"/>
          </w:tcPr>
          <w:p w14:paraId="54BA12BF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842" w:type="dxa"/>
          </w:tcPr>
          <w:p w14:paraId="016E10F1" w14:textId="76A3F59E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 (68%)</w:t>
            </w:r>
          </w:p>
        </w:tc>
        <w:tc>
          <w:tcPr>
            <w:tcW w:w="1843" w:type="dxa"/>
          </w:tcPr>
          <w:p w14:paraId="768CA213" w14:textId="62B66215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10 (70%)</w:t>
            </w:r>
          </w:p>
        </w:tc>
        <w:tc>
          <w:tcPr>
            <w:tcW w:w="1985" w:type="dxa"/>
          </w:tcPr>
          <w:p w14:paraId="0C329969" w14:textId="286E36E4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67%)</w:t>
            </w:r>
          </w:p>
        </w:tc>
        <w:tc>
          <w:tcPr>
            <w:tcW w:w="850" w:type="dxa"/>
          </w:tcPr>
          <w:p w14:paraId="0C33FC62" w14:textId="1EA4C2EA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A934AF" w:rsidRPr="00A934AF" w14:paraId="7403B20D" w14:textId="77777777" w:rsidTr="004000B1">
        <w:tc>
          <w:tcPr>
            <w:tcW w:w="2802" w:type="dxa"/>
          </w:tcPr>
          <w:p w14:paraId="7D7510BD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842" w:type="dxa"/>
          </w:tcPr>
          <w:p w14:paraId="0F101468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EB8310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10003D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E5EEB7" w14:textId="77777777" w:rsidR="00A934AF" w:rsidRPr="00A934AF" w:rsidRDefault="00A934AF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4AF" w:rsidRPr="00A934AF" w14:paraId="60530E76" w14:textId="77777777" w:rsidTr="004000B1">
        <w:tc>
          <w:tcPr>
            <w:tcW w:w="2802" w:type="dxa"/>
          </w:tcPr>
          <w:p w14:paraId="4CD2992E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42" w:type="dxa"/>
          </w:tcPr>
          <w:p w14:paraId="464B4850" w14:textId="5BA824E3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88%)</w:t>
            </w:r>
          </w:p>
        </w:tc>
        <w:tc>
          <w:tcPr>
            <w:tcW w:w="1843" w:type="dxa"/>
          </w:tcPr>
          <w:p w14:paraId="5121ED4B" w14:textId="0D383BCB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35 (85%)</w:t>
            </w:r>
          </w:p>
        </w:tc>
        <w:tc>
          <w:tcPr>
            <w:tcW w:w="1985" w:type="dxa"/>
          </w:tcPr>
          <w:p w14:paraId="1D9933FC" w14:textId="273C9914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89%)</w:t>
            </w:r>
          </w:p>
        </w:tc>
        <w:tc>
          <w:tcPr>
            <w:tcW w:w="850" w:type="dxa"/>
          </w:tcPr>
          <w:p w14:paraId="196C06F1" w14:textId="31D63AF7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A934AF" w:rsidRPr="00A934AF" w14:paraId="23C58FF4" w14:textId="77777777" w:rsidTr="004000B1">
        <w:tc>
          <w:tcPr>
            <w:tcW w:w="2802" w:type="dxa"/>
          </w:tcPr>
          <w:p w14:paraId="6D5EA692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sian </w:t>
            </w:r>
          </w:p>
        </w:tc>
        <w:tc>
          <w:tcPr>
            <w:tcW w:w="1842" w:type="dxa"/>
          </w:tcPr>
          <w:p w14:paraId="632929D8" w14:textId="5C9BF00E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11%)</w:t>
            </w:r>
          </w:p>
        </w:tc>
        <w:tc>
          <w:tcPr>
            <w:tcW w:w="1843" w:type="dxa"/>
          </w:tcPr>
          <w:p w14:paraId="3D373895" w14:textId="09DDAA8E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0  (13%)</w:t>
            </w:r>
          </w:p>
        </w:tc>
        <w:tc>
          <w:tcPr>
            <w:tcW w:w="1985" w:type="dxa"/>
          </w:tcPr>
          <w:p w14:paraId="0A82824D" w14:textId="5AC95C58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9%)</w:t>
            </w:r>
          </w:p>
        </w:tc>
        <w:tc>
          <w:tcPr>
            <w:tcW w:w="850" w:type="dxa"/>
          </w:tcPr>
          <w:p w14:paraId="4BCD731A" w14:textId="42DD49EB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934AF" w:rsidRPr="00A934AF" w14:paraId="11795399" w14:textId="77777777" w:rsidTr="004000B1">
        <w:tc>
          <w:tcPr>
            <w:tcW w:w="2802" w:type="dxa"/>
          </w:tcPr>
          <w:p w14:paraId="6D303F82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fro-Caribbean </w:t>
            </w:r>
          </w:p>
        </w:tc>
        <w:tc>
          <w:tcPr>
            <w:tcW w:w="1842" w:type="dxa"/>
          </w:tcPr>
          <w:p w14:paraId="6F013D15" w14:textId="65552FE3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843" w:type="dxa"/>
          </w:tcPr>
          <w:p w14:paraId="1D914D56" w14:textId="17E4C4C8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985" w:type="dxa"/>
          </w:tcPr>
          <w:p w14:paraId="6A5095B6" w14:textId="79E89221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850" w:type="dxa"/>
          </w:tcPr>
          <w:p w14:paraId="308C4D2C" w14:textId="1413DD1C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34AF" w:rsidRPr="00A934AF" w14:paraId="118DD0F0" w14:textId="77777777" w:rsidTr="004000B1">
        <w:tc>
          <w:tcPr>
            <w:tcW w:w="2802" w:type="dxa"/>
          </w:tcPr>
          <w:p w14:paraId="7688DA6A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842" w:type="dxa"/>
          </w:tcPr>
          <w:p w14:paraId="7B2FF96F" w14:textId="101AF966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843" w:type="dxa"/>
          </w:tcPr>
          <w:p w14:paraId="7A810AEF" w14:textId="3E5DF32A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985" w:type="dxa"/>
          </w:tcPr>
          <w:p w14:paraId="438D7D84" w14:textId="6A3AE6FC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850" w:type="dxa"/>
          </w:tcPr>
          <w:p w14:paraId="26151330" w14:textId="59162D86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34AF" w:rsidRPr="00A934AF" w14:paraId="375A5C72" w14:textId="77777777" w:rsidTr="004000B1">
        <w:tc>
          <w:tcPr>
            <w:tcW w:w="2802" w:type="dxa"/>
          </w:tcPr>
          <w:p w14:paraId="08953905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Body mass index (kg / m</w:t>
            </w:r>
            <w:r w:rsidRPr="00A934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FB92046" w14:textId="0624DC18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30.3 ± 7.1</w:t>
            </w:r>
          </w:p>
        </w:tc>
        <w:tc>
          <w:tcPr>
            <w:tcW w:w="1843" w:type="dxa"/>
          </w:tcPr>
          <w:p w14:paraId="5C1804C1" w14:textId="20AEA099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9.9 ± 6.1</w:t>
            </w:r>
          </w:p>
        </w:tc>
        <w:tc>
          <w:tcPr>
            <w:tcW w:w="1985" w:type="dxa"/>
          </w:tcPr>
          <w:p w14:paraId="207B4C76" w14:textId="4A703C2D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30.4 ± 7.9</w:t>
            </w:r>
          </w:p>
        </w:tc>
        <w:tc>
          <w:tcPr>
            <w:tcW w:w="850" w:type="dxa"/>
          </w:tcPr>
          <w:p w14:paraId="3531175F" w14:textId="6F2BD5F0" w:rsidR="00A934AF" w:rsidRPr="00A934AF" w:rsidRDefault="00A648F2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934AF" w:rsidRPr="00A934AF" w14:paraId="07E5CEF2" w14:textId="77777777" w:rsidTr="004000B1">
        <w:tc>
          <w:tcPr>
            <w:tcW w:w="2802" w:type="dxa"/>
          </w:tcPr>
          <w:p w14:paraId="20995F74" w14:textId="4D4873C3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Aetiology of end-stage liver disease</w:t>
            </w:r>
          </w:p>
        </w:tc>
        <w:tc>
          <w:tcPr>
            <w:tcW w:w="1842" w:type="dxa"/>
          </w:tcPr>
          <w:p w14:paraId="36EF970B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8259CA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3BB573A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0E126F" w14:textId="77777777" w:rsidR="00A934AF" w:rsidRPr="00A934AF" w:rsidRDefault="00A934AF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4AF" w:rsidRPr="00A934AF" w14:paraId="2B609084" w14:textId="77777777" w:rsidTr="004000B1">
        <w:tc>
          <w:tcPr>
            <w:tcW w:w="2802" w:type="dxa"/>
          </w:tcPr>
          <w:p w14:paraId="1640CA3F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lcohol</w:t>
            </w:r>
          </w:p>
        </w:tc>
        <w:tc>
          <w:tcPr>
            <w:tcW w:w="1842" w:type="dxa"/>
          </w:tcPr>
          <w:p w14:paraId="4E9B8C6E" w14:textId="45274F42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25%)</w:t>
            </w:r>
          </w:p>
        </w:tc>
        <w:tc>
          <w:tcPr>
            <w:tcW w:w="1843" w:type="dxa"/>
          </w:tcPr>
          <w:p w14:paraId="406744FB" w14:textId="3546692D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36 (23%)</w:t>
            </w:r>
          </w:p>
        </w:tc>
        <w:tc>
          <w:tcPr>
            <w:tcW w:w="1985" w:type="dxa"/>
          </w:tcPr>
          <w:p w14:paraId="54CE3609" w14:textId="70BC3A12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26%)</w:t>
            </w:r>
          </w:p>
        </w:tc>
        <w:tc>
          <w:tcPr>
            <w:tcW w:w="850" w:type="dxa"/>
          </w:tcPr>
          <w:p w14:paraId="05FBE3D8" w14:textId="1C888FB0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A934AF" w:rsidRPr="00A934AF" w14:paraId="646ED77A" w14:textId="77777777" w:rsidTr="004000B1">
        <w:tc>
          <w:tcPr>
            <w:tcW w:w="2802" w:type="dxa"/>
          </w:tcPr>
          <w:p w14:paraId="3294D086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Hepatitis B</w:t>
            </w:r>
          </w:p>
        </w:tc>
        <w:tc>
          <w:tcPr>
            <w:tcW w:w="1842" w:type="dxa"/>
          </w:tcPr>
          <w:p w14:paraId="121083D7" w14:textId="101880F6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843" w:type="dxa"/>
          </w:tcPr>
          <w:p w14:paraId="1E9E9CCF" w14:textId="693DB1CC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985" w:type="dxa"/>
          </w:tcPr>
          <w:p w14:paraId="45F27289" w14:textId="000CAD4B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850" w:type="dxa"/>
          </w:tcPr>
          <w:p w14:paraId="0120DA99" w14:textId="3DFD2117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34AF" w:rsidRPr="00A934AF" w14:paraId="74D5D56D" w14:textId="77777777" w:rsidTr="004000B1">
        <w:tc>
          <w:tcPr>
            <w:tcW w:w="2802" w:type="dxa"/>
          </w:tcPr>
          <w:p w14:paraId="0B4D507F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Hepatitis C</w:t>
            </w:r>
          </w:p>
        </w:tc>
        <w:tc>
          <w:tcPr>
            <w:tcW w:w="1842" w:type="dxa"/>
          </w:tcPr>
          <w:p w14:paraId="3015C9AA" w14:textId="171819C3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3%)</w:t>
            </w:r>
          </w:p>
        </w:tc>
        <w:tc>
          <w:tcPr>
            <w:tcW w:w="1843" w:type="dxa"/>
          </w:tcPr>
          <w:p w14:paraId="4EE65B12" w14:textId="7EDABFC3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1 (17%)</w:t>
            </w:r>
          </w:p>
        </w:tc>
        <w:tc>
          <w:tcPr>
            <w:tcW w:w="1985" w:type="dxa"/>
          </w:tcPr>
          <w:p w14:paraId="764092FC" w14:textId="0160C754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13%)</w:t>
            </w:r>
          </w:p>
        </w:tc>
        <w:tc>
          <w:tcPr>
            <w:tcW w:w="850" w:type="dxa"/>
          </w:tcPr>
          <w:p w14:paraId="2653B866" w14:textId="109EB3DC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934AF" w:rsidRPr="00A934AF" w14:paraId="6E45FA1E" w14:textId="77777777" w:rsidTr="004000B1">
        <w:tc>
          <w:tcPr>
            <w:tcW w:w="2802" w:type="dxa"/>
          </w:tcPr>
          <w:p w14:paraId="4A69B587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Non-alcoholic steatohepatitis</w:t>
            </w:r>
          </w:p>
        </w:tc>
        <w:tc>
          <w:tcPr>
            <w:tcW w:w="1842" w:type="dxa"/>
          </w:tcPr>
          <w:p w14:paraId="5465CA7E" w14:textId="12A110C1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8%)</w:t>
            </w:r>
          </w:p>
        </w:tc>
        <w:tc>
          <w:tcPr>
            <w:tcW w:w="1843" w:type="dxa"/>
          </w:tcPr>
          <w:p w14:paraId="6016246E" w14:textId="28FBA82F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9 (19%)</w:t>
            </w:r>
          </w:p>
        </w:tc>
        <w:tc>
          <w:tcPr>
            <w:tcW w:w="1985" w:type="dxa"/>
          </w:tcPr>
          <w:p w14:paraId="4C8075F0" w14:textId="78CB9404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17%)</w:t>
            </w:r>
          </w:p>
        </w:tc>
        <w:tc>
          <w:tcPr>
            <w:tcW w:w="850" w:type="dxa"/>
          </w:tcPr>
          <w:p w14:paraId="77395A31" w14:textId="1578E2BB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934AF" w:rsidRPr="00A934AF" w14:paraId="3927CBE0" w14:textId="77777777" w:rsidTr="004000B1">
        <w:tc>
          <w:tcPr>
            <w:tcW w:w="2802" w:type="dxa"/>
          </w:tcPr>
          <w:p w14:paraId="0D993588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Primary biliary cirrhosis</w:t>
            </w:r>
          </w:p>
        </w:tc>
        <w:tc>
          <w:tcPr>
            <w:tcW w:w="1842" w:type="dxa"/>
          </w:tcPr>
          <w:p w14:paraId="49A753C9" w14:textId="480C7775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5%)</w:t>
            </w:r>
          </w:p>
        </w:tc>
        <w:tc>
          <w:tcPr>
            <w:tcW w:w="1843" w:type="dxa"/>
          </w:tcPr>
          <w:p w14:paraId="33461465" w14:textId="596FCECA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0 (6%)</w:t>
            </w:r>
          </w:p>
        </w:tc>
        <w:tc>
          <w:tcPr>
            <w:tcW w:w="1985" w:type="dxa"/>
          </w:tcPr>
          <w:p w14:paraId="22894062" w14:textId="34FA5548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43ED1">
              <w:rPr>
                <w:rFonts w:ascii="Times New Roman" w:hAnsi="Times New Roman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850" w:type="dxa"/>
          </w:tcPr>
          <w:p w14:paraId="0677B357" w14:textId="599ECD1D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934AF" w:rsidRPr="00A934AF" w14:paraId="2B602E3C" w14:textId="77777777" w:rsidTr="004000B1">
        <w:tc>
          <w:tcPr>
            <w:tcW w:w="2802" w:type="dxa"/>
          </w:tcPr>
          <w:p w14:paraId="46C51DDA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Cryptogenic</w:t>
            </w:r>
          </w:p>
        </w:tc>
        <w:tc>
          <w:tcPr>
            <w:tcW w:w="1842" w:type="dxa"/>
          </w:tcPr>
          <w:p w14:paraId="131706FF" w14:textId="214F97F3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3%)</w:t>
            </w:r>
          </w:p>
        </w:tc>
        <w:tc>
          <w:tcPr>
            <w:tcW w:w="1843" w:type="dxa"/>
          </w:tcPr>
          <w:p w14:paraId="75740D18" w14:textId="315D12AB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985" w:type="dxa"/>
          </w:tcPr>
          <w:p w14:paraId="00275539" w14:textId="23C3D360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850" w:type="dxa"/>
          </w:tcPr>
          <w:p w14:paraId="7FFD16CA" w14:textId="3C2FBFAE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934AF" w:rsidRPr="00A934AF" w14:paraId="0AA9C3EA" w14:textId="77777777" w:rsidTr="004000B1">
        <w:tc>
          <w:tcPr>
            <w:tcW w:w="2802" w:type="dxa"/>
          </w:tcPr>
          <w:p w14:paraId="23DA7669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utoimmune</w:t>
            </w:r>
          </w:p>
        </w:tc>
        <w:tc>
          <w:tcPr>
            <w:tcW w:w="1842" w:type="dxa"/>
          </w:tcPr>
          <w:p w14:paraId="0EFD5FFB" w14:textId="058513F5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%)</w:t>
            </w:r>
          </w:p>
        </w:tc>
        <w:tc>
          <w:tcPr>
            <w:tcW w:w="1843" w:type="dxa"/>
          </w:tcPr>
          <w:p w14:paraId="2957DEC0" w14:textId="5AA20A8D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985" w:type="dxa"/>
          </w:tcPr>
          <w:p w14:paraId="2B0938EE" w14:textId="2A90BD81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2%)</w:t>
            </w:r>
          </w:p>
        </w:tc>
        <w:tc>
          <w:tcPr>
            <w:tcW w:w="850" w:type="dxa"/>
          </w:tcPr>
          <w:p w14:paraId="1BD9B963" w14:textId="043C192E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34AF" w:rsidRPr="00A934AF" w14:paraId="36C23C8F" w14:textId="77777777" w:rsidTr="004000B1">
        <w:tc>
          <w:tcPr>
            <w:tcW w:w="2802" w:type="dxa"/>
          </w:tcPr>
          <w:p w14:paraId="2DCD9D49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lpha-1-antitrypsin deficiency</w:t>
            </w:r>
          </w:p>
        </w:tc>
        <w:tc>
          <w:tcPr>
            <w:tcW w:w="1842" w:type="dxa"/>
          </w:tcPr>
          <w:p w14:paraId="4417B29D" w14:textId="5D5B46D7" w:rsidR="00A934AF" w:rsidRPr="00A934AF" w:rsidRDefault="0022793C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%)</w:t>
            </w:r>
          </w:p>
        </w:tc>
        <w:tc>
          <w:tcPr>
            <w:tcW w:w="1843" w:type="dxa"/>
          </w:tcPr>
          <w:p w14:paraId="5C2C1A9C" w14:textId="157BBAA9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 (1%)</w:t>
            </w:r>
          </w:p>
        </w:tc>
        <w:tc>
          <w:tcPr>
            <w:tcW w:w="1985" w:type="dxa"/>
          </w:tcPr>
          <w:p w14:paraId="2305A9E4" w14:textId="0DC2B71D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850" w:type="dxa"/>
          </w:tcPr>
          <w:p w14:paraId="2B5353CA" w14:textId="32EB3424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34AF" w:rsidRPr="00A934AF" w14:paraId="40025FE3" w14:textId="77777777" w:rsidTr="004000B1">
        <w:tc>
          <w:tcPr>
            <w:tcW w:w="2802" w:type="dxa"/>
          </w:tcPr>
          <w:p w14:paraId="5499FB10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842" w:type="dxa"/>
          </w:tcPr>
          <w:p w14:paraId="324168BC" w14:textId="18AA6E36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33%)</w:t>
            </w:r>
          </w:p>
        </w:tc>
        <w:tc>
          <w:tcPr>
            <w:tcW w:w="1843" w:type="dxa"/>
          </w:tcPr>
          <w:p w14:paraId="125BB88F" w14:textId="46B4AD6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35 (29%)</w:t>
            </w:r>
          </w:p>
        </w:tc>
        <w:tc>
          <w:tcPr>
            <w:tcW w:w="1985" w:type="dxa"/>
          </w:tcPr>
          <w:p w14:paraId="63C40BA1" w14:textId="01F77E53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41%)</w:t>
            </w:r>
          </w:p>
        </w:tc>
        <w:tc>
          <w:tcPr>
            <w:tcW w:w="850" w:type="dxa"/>
          </w:tcPr>
          <w:p w14:paraId="72FF1CD7" w14:textId="16D8F0AE" w:rsidR="00A934AF" w:rsidRPr="00A934AF" w:rsidRDefault="00697166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934AF" w:rsidRPr="00A934AF" w14:paraId="10D1BAED" w14:textId="77777777" w:rsidTr="004000B1">
        <w:tc>
          <w:tcPr>
            <w:tcW w:w="2802" w:type="dxa"/>
          </w:tcPr>
          <w:p w14:paraId="36256401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MELD score</w:t>
            </w:r>
          </w:p>
        </w:tc>
        <w:tc>
          <w:tcPr>
            <w:tcW w:w="1842" w:type="dxa"/>
          </w:tcPr>
          <w:p w14:paraId="537A3A5A" w14:textId="2487D9F8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843" w:type="dxa"/>
          </w:tcPr>
          <w:p w14:paraId="131D6D2F" w14:textId="4EC775C8" w:rsidR="00A934AF" w:rsidRPr="00A934AF" w:rsidRDefault="00A648F2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± 5</w:t>
            </w:r>
          </w:p>
        </w:tc>
        <w:tc>
          <w:tcPr>
            <w:tcW w:w="1985" w:type="dxa"/>
          </w:tcPr>
          <w:p w14:paraId="6AF2596C" w14:textId="032ECEA9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850" w:type="dxa"/>
          </w:tcPr>
          <w:p w14:paraId="6E5D6AA9" w14:textId="1B20850E" w:rsidR="00A934AF" w:rsidRPr="00A934AF" w:rsidRDefault="00A648F2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8F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934AF" w:rsidRPr="00A934AF" w14:paraId="402BA9FF" w14:textId="77777777" w:rsidTr="004000B1">
        <w:tc>
          <w:tcPr>
            <w:tcW w:w="2802" w:type="dxa"/>
          </w:tcPr>
          <w:p w14:paraId="58FCCE5E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Cardiac risk factors</w:t>
            </w:r>
          </w:p>
        </w:tc>
        <w:tc>
          <w:tcPr>
            <w:tcW w:w="1842" w:type="dxa"/>
          </w:tcPr>
          <w:p w14:paraId="7585D5CB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67D14C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BD51085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E7BC32" w14:textId="77777777" w:rsidR="00A934AF" w:rsidRPr="00A934AF" w:rsidRDefault="00A934AF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4AF" w:rsidRPr="00A934AF" w14:paraId="5C5AC892" w14:textId="77777777" w:rsidTr="004000B1">
        <w:tc>
          <w:tcPr>
            <w:tcW w:w="2802" w:type="dxa"/>
          </w:tcPr>
          <w:p w14:paraId="662581B0" w14:textId="6E76F546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842" w:type="dxa"/>
          </w:tcPr>
          <w:p w14:paraId="47ED25E9" w14:textId="75DE810A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B9146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FD447D7" w14:textId="1F3B8D02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79 (50%)</w:t>
            </w:r>
          </w:p>
        </w:tc>
        <w:tc>
          <w:tcPr>
            <w:tcW w:w="1985" w:type="dxa"/>
          </w:tcPr>
          <w:p w14:paraId="3DD4E809" w14:textId="0EB5DEC4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54%)</w:t>
            </w:r>
          </w:p>
        </w:tc>
        <w:tc>
          <w:tcPr>
            <w:tcW w:w="850" w:type="dxa"/>
          </w:tcPr>
          <w:p w14:paraId="2BD66E86" w14:textId="6EC3B75F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934AF" w:rsidRPr="00A934AF" w14:paraId="6A422F5C" w14:textId="77777777" w:rsidTr="004000B1">
        <w:tc>
          <w:tcPr>
            <w:tcW w:w="2802" w:type="dxa"/>
          </w:tcPr>
          <w:p w14:paraId="21CD643B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1842" w:type="dxa"/>
          </w:tcPr>
          <w:p w14:paraId="5F8AE115" w14:textId="7409454E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11%)</w:t>
            </w:r>
          </w:p>
        </w:tc>
        <w:tc>
          <w:tcPr>
            <w:tcW w:w="1843" w:type="dxa"/>
          </w:tcPr>
          <w:p w14:paraId="6DE9BE90" w14:textId="4A9D4783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7 (11%)</w:t>
            </w:r>
          </w:p>
        </w:tc>
        <w:tc>
          <w:tcPr>
            <w:tcW w:w="1985" w:type="dxa"/>
          </w:tcPr>
          <w:p w14:paraId="3B4095A5" w14:textId="722FC9E9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11%)</w:t>
            </w:r>
          </w:p>
        </w:tc>
        <w:tc>
          <w:tcPr>
            <w:tcW w:w="850" w:type="dxa"/>
          </w:tcPr>
          <w:p w14:paraId="37B9B42F" w14:textId="02A0D2CD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A934AF" w:rsidRPr="00A934AF" w14:paraId="4E78526D" w14:textId="77777777" w:rsidTr="004000B1">
        <w:tc>
          <w:tcPr>
            <w:tcW w:w="2802" w:type="dxa"/>
          </w:tcPr>
          <w:p w14:paraId="081FD6C9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Hypercholesterolemia</w:t>
            </w:r>
          </w:p>
        </w:tc>
        <w:tc>
          <w:tcPr>
            <w:tcW w:w="1842" w:type="dxa"/>
          </w:tcPr>
          <w:p w14:paraId="487F81E2" w14:textId="727F9808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26%)</w:t>
            </w:r>
          </w:p>
        </w:tc>
        <w:tc>
          <w:tcPr>
            <w:tcW w:w="1843" w:type="dxa"/>
          </w:tcPr>
          <w:p w14:paraId="5EA6A307" w14:textId="0ECD58DD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42 (27%)</w:t>
            </w:r>
          </w:p>
        </w:tc>
        <w:tc>
          <w:tcPr>
            <w:tcW w:w="1985" w:type="dxa"/>
          </w:tcPr>
          <w:p w14:paraId="39C91AE9" w14:textId="2E61F624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25%)</w:t>
            </w:r>
          </w:p>
        </w:tc>
        <w:tc>
          <w:tcPr>
            <w:tcW w:w="850" w:type="dxa"/>
          </w:tcPr>
          <w:p w14:paraId="731A2E8A" w14:textId="655E9A7E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934AF" w:rsidRPr="00A934AF" w14:paraId="5C485A06" w14:textId="77777777" w:rsidTr="004000B1">
        <w:tc>
          <w:tcPr>
            <w:tcW w:w="2802" w:type="dxa"/>
          </w:tcPr>
          <w:p w14:paraId="78FF07D2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1842" w:type="dxa"/>
          </w:tcPr>
          <w:p w14:paraId="6ADBF687" w14:textId="708B099B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7A1E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>16%)</w:t>
            </w:r>
          </w:p>
        </w:tc>
        <w:tc>
          <w:tcPr>
            <w:tcW w:w="1843" w:type="dxa"/>
          </w:tcPr>
          <w:p w14:paraId="138D80F9" w14:textId="76D6DBD1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8 (18%)</w:t>
            </w:r>
          </w:p>
        </w:tc>
        <w:tc>
          <w:tcPr>
            <w:tcW w:w="1985" w:type="dxa"/>
          </w:tcPr>
          <w:p w14:paraId="36998189" w14:textId="7F2C9EB6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14%)</w:t>
            </w:r>
          </w:p>
        </w:tc>
        <w:tc>
          <w:tcPr>
            <w:tcW w:w="850" w:type="dxa"/>
          </w:tcPr>
          <w:p w14:paraId="3A0B3DA3" w14:textId="7959C297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A934AF" w:rsidRPr="00A934AF" w14:paraId="11203829" w14:textId="77777777" w:rsidTr="004000B1">
        <w:tc>
          <w:tcPr>
            <w:tcW w:w="2802" w:type="dxa"/>
          </w:tcPr>
          <w:p w14:paraId="5EB280C7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Family history of CAD</w:t>
            </w:r>
          </w:p>
        </w:tc>
        <w:tc>
          <w:tcPr>
            <w:tcW w:w="1842" w:type="dxa"/>
          </w:tcPr>
          <w:p w14:paraId="01034204" w14:textId="20FC7DA4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843" w:type="dxa"/>
          </w:tcPr>
          <w:p w14:paraId="75084042" w14:textId="5F349DB4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985" w:type="dxa"/>
          </w:tcPr>
          <w:p w14:paraId="589615A5" w14:textId="6DD1B1F0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850" w:type="dxa"/>
          </w:tcPr>
          <w:p w14:paraId="10C92F17" w14:textId="5474C02E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934AF" w:rsidRPr="00A934AF" w14:paraId="22970C33" w14:textId="77777777" w:rsidTr="004000B1">
        <w:tc>
          <w:tcPr>
            <w:tcW w:w="2802" w:type="dxa"/>
          </w:tcPr>
          <w:p w14:paraId="17117D93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Symptomatic chest pain</w:t>
            </w:r>
          </w:p>
        </w:tc>
        <w:tc>
          <w:tcPr>
            <w:tcW w:w="1842" w:type="dxa"/>
          </w:tcPr>
          <w:p w14:paraId="150B2647" w14:textId="116CB9A6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3%)</w:t>
            </w:r>
          </w:p>
        </w:tc>
        <w:tc>
          <w:tcPr>
            <w:tcW w:w="1843" w:type="dxa"/>
          </w:tcPr>
          <w:p w14:paraId="67C83C45" w14:textId="0092E526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985" w:type="dxa"/>
          </w:tcPr>
          <w:p w14:paraId="07BD120A" w14:textId="20A42DEA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5%)</w:t>
            </w:r>
          </w:p>
        </w:tc>
        <w:tc>
          <w:tcPr>
            <w:tcW w:w="850" w:type="dxa"/>
          </w:tcPr>
          <w:p w14:paraId="7B69BD7B" w14:textId="1DFD99FA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934AF" w:rsidRPr="00A934AF" w14:paraId="5835A31A" w14:textId="77777777" w:rsidTr="004000B1">
        <w:tc>
          <w:tcPr>
            <w:tcW w:w="2802" w:type="dxa"/>
          </w:tcPr>
          <w:p w14:paraId="5ABB902D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History of revascularization (PCI or CABG)</w:t>
            </w:r>
          </w:p>
        </w:tc>
        <w:tc>
          <w:tcPr>
            <w:tcW w:w="1842" w:type="dxa"/>
          </w:tcPr>
          <w:p w14:paraId="6896F6A5" w14:textId="131ACA35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3%)</w:t>
            </w:r>
          </w:p>
        </w:tc>
        <w:tc>
          <w:tcPr>
            <w:tcW w:w="1843" w:type="dxa"/>
          </w:tcPr>
          <w:p w14:paraId="02811227" w14:textId="1E6DA5B8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1985" w:type="dxa"/>
          </w:tcPr>
          <w:p w14:paraId="2CA21F76" w14:textId="558228DF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850" w:type="dxa"/>
          </w:tcPr>
          <w:p w14:paraId="629DBBAC" w14:textId="6ED70D83" w:rsidR="00A934AF" w:rsidRPr="00A934AF" w:rsidRDefault="00343D03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934AF" w:rsidRPr="00A934AF" w14:paraId="5506A020" w14:textId="77777777" w:rsidTr="004000B1">
        <w:tc>
          <w:tcPr>
            <w:tcW w:w="2802" w:type="dxa"/>
          </w:tcPr>
          <w:p w14:paraId="1CBF12AF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History of myocardial infarction</w:t>
            </w:r>
          </w:p>
        </w:tc>
        <w:tc>
          <w:tcPr>
            <w:tcW w:w="1842" w:type="dxa"/>
          </w:tcPr>
          <w:p w14:paraId="693C8F2D" w14:textId="05CC0FE0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2%)</w:t>
            </w:r>
          </w:p>
        </w:tc>
        <w:tc>
          <w:tcPr>
            <w:tcW w:w="1843" w:type="dxa"/>
          </w:tcPr>
          <w:p w14:paraId="534D95C0" w14:textId="6F7B3F30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1985" w:type="dxa"/>
          </w:tcPr>
          <w:p w14:paraId="6276CFDF" w14:textId="7D66DC0F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2%)</w:t>
            </w:r>
          </w:p>
        </w:tc>
        <w:tc>
          <w:tcPr>
            <w:tcW w:w="850" w:type="dxa"/>
          </w:tcPr>
          <w:p w14:paraId="03119826" w14:textId="2508C990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A934AF" w:rsidRPr="00A934AF" w14:paraId="2E3A50E9" w14:textId="77777777" w:rsidTr="004000B1">
        <w:tc>
          <w:tcPr>
            <w:tcW w:w="2802" w:type="dxa"/>
          </w:tcPr>
          <w:p w14:paraId="7A39DFEA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1842" w:type="dxa"/>
          </w:tcPr>
          <w:p w14:paraId="19500142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4CEE29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5962AC" w14:textId="7777777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2B6123" w14:textId="77777777" w:rsidR="00A934AF" w:rsidRPr="00A934AF" w:rsidRDefault="00A934AF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4AF" w:rsidRPr="00A934AF" w14:paraId="60C83989" w14:textId="77777777" w:rsidTr="004000B1">
        <w:tc>
          <w:tcPr>
            <w:tcW w:w="2802" w:type="dxa"/>
          </w:tcPr>
          <w:p w14:paraId="0E3EC248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spirin</w:t>
            </w:r>
          </w:p>
        </w:tc>
        <w:tc>
          <w:tcPr>
            <w:tcW w:w="1842" w:type="dxa"/>
          </w:tcPr>
          <w:p w14:paraId="18AFEA26" w14:textId="0089B5D5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10%)</w:t>
            </w:r>
          </w:p>
        </w:tc>
        <w:tc>
          <w:tcPr>
            <w:tcW w:w="1843" w:type="dxa"/>
          </w:tcPr>
          <w:p w14:paraId="2FB66ACE" w14:textId="6633F462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7 (11%)</w:t>
            </w:r>
          </w:p>
        </w:tc>
        <w:tc>
          <w:tcPr>
            <w:tcW w:w="1985" w:type="dxa"/>
          </w:tcPr>
          <w:p w14:paraId="042C20C1" w14:textId="6E151E9D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9%)</w:t>
            </w:r>
          </w:p>
        </w:tc>
        <w:tc>
          <w:tcPr>
            <w:tcW w:w="850" w:type="dxa"/>
          </w:tcPr>
          <w:p w14:paraId="2BF13D45" w14:textId="5D296690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A934AF" w:rsidRPr="00A934AF" w14:paraId="4E405D61" w14:textId="77777777" w:rsidTr="004000B1">
        <w:tc>
          <w:tcPr>
            <w:tcW w:w="2802" w:type="dxa"/>
          </w:tcPr>
          <w:p w14:paraId="7C5422D2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Beta-blocker</w:t>
            </w:r>
          </w:p>
        </w:tc>
        <w:tc>
          <w:tcPr>
            <w:tcW w:w="1842" w:type="dxa"/>
          </w:tcPr>
          <w:p w14:paraId="42C8BB44" w14:textId="3AEAADFE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43%)</w:t>
            </w:r>
          </w:p>
        </w:tc>
        <w:tc>
          <w:tcPr>
            <w:tcW w:w="1843" w:type="dxa"/>
          </w:tcPr>
          <w:p w14:paraId="29C4E59D" w14:textId="72333109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77 (49%)</w:t>
            </w:r>
          </w:p>
        </w:tc>
        <w:tc>
          <w:tcPr>
            <w:tcW w:w="1985" w:type="dxa"/>
          </w:tcPr>
          <w:p w14:paraId="01A97D93" w14:textId="3B444DEB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39%)</w:t>
            </w:r>
          </w:p>
        </w:tc>
        <w:tc>
          <w:tcPr>
            <w:tcW w:w="850" w:type="dxa"/>
          </w:tcPr>
          <w:p w14:paraId="5E431318" w14:textId="644743DD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34AF" w:rsidRPr="00A934AF" w14:paraId="5E6B3BC6" w14:textId="77777777" w:rsidTr="004000B1">
        <w:tc>
          <w:tcPr>
            <w:tcW w:w="2802" w:type="dxa"/>
          </w:tcPr>
          <w:p w14:paraId="164B397E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ACE inhibitor / Angiotensin receptor blocker</w:t>
            </w:r>
          </w:p>
        </w:tc>
        <w:tc>
          <w:tcPr>
            <w:tcW w:w="1842" w:type="dxa"/>
          </w:tcPr>
          <w:p w14:paraId="5EE955C9" w14:textId="5821B8D9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10%)</w:t>
            </w:r>
          </w:p>
        </w:tc>
        <w:tc>
          <w:tcPr>
            <w:tcW w:w="1843" w:type="dxa"/>
          </w:tcPr>
          <w:p w14:paraId="388CF702" w14:textId="30ED1384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5 (9%)</w:t>
            </w:r>
          </w:p>
        </w:tc>
        <w:tc>
          <w:tcPr>
            <w:tcW w:w="1985" w:type="dxa"/>
          </w:tcPr>
          <w:p w14:paraId="12ECCC4A" w14:textId="466E04F7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11%)</w:t>
            </w:r>
          </w:p>
        </w:tc>
        <w:tc>
          <w:tcPr>
            <w:tcW w:w="850" w:type="dxa"/>
          </w:tcPr>
          <w:p w14:paraId="2165EE14" w14:textId="1D03514D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A934AF" w:rsidRPr="00A934AF" w14:paraId="26B10A09" w14:textId="77777777" w:rsidTr="004000B1">
        <w:tc>
          <w:tcPr>
            <w:tcW w:w="2802" w:type="dxa"/>
          </w:tcPr>
          <w:p w14:paraId="52E0F1D8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Calcium channel blocker</w:t>
            </w:r>
          </w:p>
        </w:tc>
        <w:tc>
          <w:tcPr>
            <w:tcW w:w="1842" w:type="dxa"/>
          </w:tcPr>
          <w:p w14:paraId="1AAAE049" w14:textId="20BD32ED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1%)</w:t>
            </w:r>
          </w:p>
        </w:tc>
        <w:tc>
          <w:tcPr>
            <w:tcW w:w="1843" w:type="dxa"/>
          </w:tcPr>
          <w:p w14:paraId="286B0AD1" w14:textId="12128280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985" w:type="dxa"/>
          </w:tcPr>
          <w:p w14:paraId="2D8AB38B" w14:textId="05C15459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850" w:type="dxa"/>
          </w:tcPr>
          <w:p w14:paraId="3D169724" w14:textId="2352AC8C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934AF" w:rsidRPr="00A934AF" w14:paraId="2961AFA8" w14:textId="77777777" w:rsidTr="004000B1">
        <w:tc>
          <w:tcPr>
            <w:tcW w:w="2802" w:type="dxa"/>
          </w:tcPr>
          <w:p w14:paraId="70DAB975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Loop diuretic</w:t>
            </w:r>
          </w:p>
        </w:tc>
        <w:tc>
          <w:tcPr>
            <w:tcW w:w="1842" w:type="dxa"/>
          </w:tcPr>
          <w:p w14:paraId="1209B491" w14:textId="15577CA0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  <w:tc>
          <w:tcPr>
            <w:tcW w:w="1843" w:type="dxa"/>
          </w:tcPr>
          <w:p w14:paraId="1960EA48" w14:textId="6B25304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40 (25%)</w:t>
            </w:r>
          </w:p>
        </w:tc>
        <w:tc>
          <w:tcPr>
            <w:tcW w:w="1985" w:type="dxa"/>
          </w:tcPr>
          <w:p w14:paraId="36088A33" w14:textId="64CD7AED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19%)</w:t>
            </w:r>
          </w:p>
        </w:tc>
        <w:tc>
          <w:tcPr>
            <w:tcW w:w="850" w:type="dxa"/>
          </w:tcPr>
          <w:p w14:paraId="00AA894B" w14:textId="35B24BD4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34AF" w:rsidRPr="00A934AF" w14:paraId="2E24A2E3" w14:textId="77777777" w:rsidTr="004000B1">
        <w:tc>
          <w:tcPr>
            <w:tcW w:w="2802" w:type="dxa"/>
          </w:tcPr>
          <w:p w14:paraId="239C765C" w14:textId="4B2E4DFB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Mineralocorticoid receptor </w:t>
            </w:r>
            <w:r w:rsidR="00343D0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antagonist</w:t>
            </w:r>
          </w:p>
        </w:tc>
        <w:tc>
          <w:tcPr>
            <w:tcW w:w="1842" w:type="dxa"/>
          </w:tcPr>
          <w:p w14:paraId="44755A7C" w14:textId="5854C763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32%)</w:t>
            </w:r>
          </w:p>
        </w:tc>
        <w:tc>
          <w:tcPr>
            <w:tcW w:w="1843" w:type="dxa"/>
          </w:tcPr>
          <w:p w14:paraId="651D2BF0" w14:textId="0CBA1473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50 (32%)</w:t>
            </w:r>
          </w:p>
        </w:tc>
        <w:tc>
          <w:tcPr>
            <w:tcW w:w="1985" w:type="dxa"/>
          </w:tcPr>
          <w:p w14:paraId="2B2B731A" w14:textId="39F1B076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32%)</w:t>
            </w:r>
          </w:p>
        </w:tc>
        <w:tc>
          <w:tcPr>
            <w:tcW w:w="850" w:type="dxa"/>
          </w:tcPr>
          <w:p w14:paraId="3CEB68EA" w14:textId="56831BCF" w:rsidR="00A934AF" w:rsidRPr="00A934AF" w:rsidRDefault="00AF00EE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121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934AF" w:rsidRPr="00A934AF" w14:paraId="6D31EE89" w14:textId="77777777" w:rsidTr="004000B1">
        <w:tc>
          <w:tcPr>
            <w:tcW w:w="2802" w:type="dxa"/>
          </w:tcPr>
          <w:p w14:paraId="4E89BC0D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Statin</w:t>
            </w:r>
          </w:p>
        </w:tc>
        <w:tc>
          <w:tcPr>
            <w:tcW w:w="1842" w:type="dxa"/>
          </w:tcPr>
          <w:p w14:paraId="1500138B" w14:textId="477202D2" w:rsidR="00A934AF" w:rsidRPr="00A934AF" w:rsidRDefault="00B91465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  <w:tc>
          <w:tcPr>
            <w:tcW w:w="1843" w:type="dxa"/>
          </w:tcPr>
          <w:p w14:paraId="3EFA86A6" w14:textId="59AF2E9B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35 (22%)</w:t>
            </w:r>
          </w:p>
        </w:tc>
        <w:tc>
          <w:tcPr>
            <w:tcW w:w="1985" w:type="dxa"/>
          </w:tcPr>
          <w:p w14:paraId="2C0C6F43" w14:textId="080B7AF5" w:rsidR="00A934AF" w:rsidRPr="00A934AF" w:rsidRDefault="000B1A00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  <w:tc>
          <w:tcPr>
            <w:tcW w:w="850" w:type="dxa"/>
          </w:tcPr>
          <w:p w14:paraId="741538D3" w14:textId="18508692" w:rsidR="00A934AF" w:rsidRPr="00A934AF" w:rsidRDefault="008B0891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A934AF" w:rsidRPr="00A934AF" w14:paraId="5AAE99DB" w14:textId="77777777" w:rsidTr="004000B1">
        <w:tc>
          <w:tcPr>
            <w:tcW w:w="2802" w:type="dxa"/>
          </w:tcPr>
          <w:p w14:paraId="2F98EF96" w14:textId="77777777" w:rsidR="00A934AF" w:rsidRPr="00A934AF" w:rsidRDefault="00A934AF" w:rsidP="00030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 Insulin</w:t>
            </w:r>
          </w:p>
        </w:tc>
        <w:tc>
          <w:tcPr>
            <w:tcW w:w="1842" w:type="dxa"/>
          </w:tcPr>
          <w:p w14:paraId="192C2409" w14:textId="7BE314AB" w:rsidR="00A934AF" w:rsidRPr="00A934AF" w:rsidRDefault="000B1A00" w:rsidP="007A1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="00E425E8">
              <w:rPr>
                <w:rFonts w:ascii="Times New Roman" w:hAnsi="Times New Roman" w:cs="Times New Roman"/>
                <w:sz w:val="20"/>
                <w:szCs w:val="20"/>
              </w:rPr>
              <w:t xml:space="preserve"> (52%)</w:t>
            </w:r>
          </w:p>
        </w:tc>
        <w:tc>
          <w:tcPr>
            <w:tcW w:w="1843" w:type="dxa"/>
          </w:tcPr>
          <w:p w14:paraId="4D6F3F3E" w14:textId="309BDE4E" w:rsidR="00A934AF" w:rsidRPr="00A934AF" w:rsidRDefault="00A934AF" w:rsidP="007A1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77 (49%)</w:t>
            </w:r>
          </w:p>
        </w:tc>
        <w:tc>
          <w:tcPr>
            <w:tcW w:w="1985" w:type="dxa"/>
          </w:tcPr>
          <w:p w14:paraId="3FD9FC6C" w14:textId="3B78C58C" w:rsidR="00A934AF" w:rsidRPr="00A934AF" w:rsidRDefault="000B1A00" w:rsidP="007A1E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A648F2">
              <w:rPr>
                <w:rFonts w:ascii="Times New Roman" w:hAnsi="Times New Roman" w:cs="Times New Roman"/>
                <w:sz w:val="20"/>
                <w:szCs w:val="20"/>
              </w:rPr>
              <w:t xml:space="preserve"> (54%)</w:t>
            </w:r>
          </w:p>
        </w:tc>
        <w:tc>
          <w:tcPr>
            <w:tcW w:w="850" w:type="dxa"/>
          </w:tcPr>
          <w:p w14:paraId="28B59F57" w14:textId="5C2DCDD3" w:rsidR="00A934AF" w:rsidRPr="00A934AF" w:rsidRDefault="00AF00EE" w:rsidP="00A648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7121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934AF" w:rsidRPr="00A934AF" w14:paraId="7D061FA1" w14:textId="77777777" w:rsidTr="004000B1">
        <w:tc>
          <w:tcPr>
            <w:tcW w:w="2802" w:type="dxa"/>
          </w:tcPr>
          <w:p w14:paraId="77514ACF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Hemoglobin (g / L)</w:t>
            </w:r>
          </w:p>
        </w:tc>
        <w:tc>
          <w:tcPr>
            <w:tcW w:w="1842" w:type="dxa"/>
          </w:tcPr>
          <w:p w14:paraId="04AFE8C1" w14:textId="494547C8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14 (99 – 128)</w:t>
            </w:r>
          </w:p>
        </w:tc>
        <w:tc>
          <w:tcPr>
            <w:tcW w:w="1843" w:type="dxa"/>
          </w:tcPr>
          <w:p w14:paraId="6B80E9D6" w14:textId="66AC22B0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17 (105</w:t>
            </w:r>
            <w:r w:rsidRPr="00A934A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−</w:t>
            </w: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29)</w:t>
            </w:r>
          </w:p>
        </w:tc>
        <w:tc>
          <w:tcPr>
            <w:tcW w:w="1985" w:type="dxa"/>
          </w:tcPr>
          <w:p w14:paraId="4B9799A6" w14:textId="17230167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11 (97 – 126)</w:t>
            </w:r>
          </w:p>
        </w:tc>
        <w:tc>
          <w:tcPr>
            <w:tcW w:w="850" w:type="dxa"/>
          </w:tcPr>
          <w:p w14:paraId="11EE4628" w14:textId="340A72E1" w:rsidR="00A934AF" w:rsidRPr="00A934AF" w:rsidRDefault="007121AD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934AF" w:rsidRPr="00A934AF" w14:paraId="36FD2F3E" w14:textId="77777777" w:rsidTr="004000B1">
        <w:tc>
          <w:tcPr>
            <w:tcW w:w="2802" w:type="dxa"/>
          </w:tcPr>
          <w:p w14:paraId="6EF85F0B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Total cholesterol (mg / dL)</w:t>
            </w:r>
          </w:p>
        </w:tc>
        <w:tc>
          <w:tcPr>
            <w:tcW w:w="1842" w:type="dxa"/>
          </w:tcPr>
          <w:p w14:paraId="49631711" w14:textId="139766EF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52 ± 61</w:t>
            </w:r>
          </w:p>
        </w:tc>
        <w:tc>
          <w:tcPr>
            <w:tcW w:w="1843" w:type="dxa"/>
          </w:tcPr>
          <w:p w14:paraId="7978BA91" w14:textId="74BB974C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57 ± 54</w:t>
            </w:r>
          </w:p>
        </w:tc>
        <w:tc>
          <w:tcPr>
            <w:tcW w:w="1985" w:type="dxa"/>
          </w:tcPr>
          <w:p w14:paraId="279A5340" w14:textId="18A51BE5" w:rsidR="00A934AF" w:rsidRPr="00A934AF" w:rsidRDefault="00A934AF" w:rsidP="007A1E9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47 ± 50</w:t>
            </w:r>
          </w:p>
        </w:tc>
        <w:tc>
          <w:tcPr>
            <w:tcW w:w="850" w:type="dxa"/>
          </w:tcPr>
          <w:p w14:paraId="66787A6A" w14:textId="5D739A7D" w:rsidR="00A934AF" w:rsidRPr="00A934AF" w:rsidRDefault="007121AD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934AF" w:rsidRPr="00A934AF" w14:paraId="170442C0" w14:textId="77777777" w:rsidTr="004000B1">
        <w:tc>
          <w:tcPr>
            <w:tcW w:w="2802" w:type="dxa"/>
          </w:tcPr>
          <w:p w14:paraId="2A0A253B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842" w:type="dxa"/>
          </w:tcPr>
          <w:p w14:paraId="62431BC1" w14:textId="09FF5541" w:rsidR="00A934AF" w:rsidRPr="00A934AF" w:rsidRDefault="00A934AF" w:rsidP="005F2D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.42 ± 0.90</w:t>
            </w:r>
          </w:p>
        </w:tc>
        <w:tc>
          <w:tcPr>
            <w:tcW w:w="1843" w:type="dxa"/>
          </w:tcPr>
          <w:p w14:paraId="438C945A" w14:textId="5E1E2218" w:rsidR="00A934AF" w:rsidRPr="00A934AF" w:rsidRDefault="00A934AF" w:rsidP="000305F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1.36 ± 0.33</w:t>
            </w:r>
          </w:p>
        </w:tc>
        <w:tc>
          <w:tcPr>
            <w:tcW w:w="1985" w:type="dxa"/>
          </w:tcPr>
          <w:p w14:paraId="0324275A" w14:textId="6A2E3064" w:rsidR="00A934AF" w:rsidRPr="00A934AF" w:rsidRDefault="00A934AF" w:rsidP="00B40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.46 ± 1.16</w:t>
            </w:r>
          </w:p>
        </w:tc>
        <w:tc>
          <w:tcPr>
            <w:tcW w:w="850" w:type="dxa"/>
          </w:tcPr>
          <w:p w14:paraId="1D065554" w14:textId="4790F21B" w:rsidR="00A934AF" w:rsidRPr="00A934AF" w:rsidRDefault="00237EF8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934AF" w:rsidRPr="00A934AF" w14:paraId="4773C871" w14:textId="77777777" w:rsidTr="004000B1">
        <w:tc>
          <w:tcPr>
            <w:tcW w:w="2802" w:type="dxa"/>
          </w:tcPr>
          <w:p w14:paraId="198171F4" w14:textId="77777777" w:rsidR="00A934AF" w:rsidRPr="00A934AF" w:rsidRDefault="00A934AF" w:rsidP="000305F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eatinine (mg / dL)</w:t>
            </w:r>
          </w:p>
        </w:tc>
        <w:tc>
          <w:tcPr>
            <w:tcW w:w="1842" w:type="dxa"/>
          </w:tcPr>
          <w:p w14:paraId="15FD6BF2" w14:textId="6A745EF7" w:rsidR="00A934AF" w:rsidRPr="00A934AF" w:rsidRDefault="00A934AF" w:rsidP="000006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0.97 (0.75-1.25)</w:t>
            </w:r>
          </w:p>
        </w:tc>
        <w:tc>
          <w:tcPr>
            <w:tcW w:w="1843" w:type="dxa"/>
          </w:tcPr>
          <w:p w14:paraId="3622CF46" w14:textId="450EE642" w:rsidR="00A934AF" w:rsidRPr="00A934AF" w:rsidRDefault="00A934AF" w:rsidP="000305F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 xml:space="preserve"> 0.90 (0.75</w:t>
            </w:r>
            <w:r w:rsidRPr="00A934AF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−</w:t>
            </w: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985" w:type="dxa"/>
          </w:tcPr>
          <w:p w14:paraId="70767849" w14:textId="1B9E81F9" w:rsidR="00A934AF" w:rsidRPr="00A934AF" w:rsidRDefault="00A934AF" w:rsidP="00B4061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4AF">
              <w:rPr>
                <w:rFonts w:ascii="Times New Roman" w:hAnsi="Times New Roman" w:cs="Times New Roman"/>
                <w:sz w:val="20"/>
                <w:szCs w:val="20"/>
              </w:rPr>
              <w:t>1.01 (0.77 – 1.30)</w:t>
            </w:r>
          </w:p>
        </w:tc>
        <w:tc>
          <w:tcPr>
            <w:tcW w:w="850" w:type="dxa"/>
          </w:tcPr>
          <w:p w14:paraId="0BF169C8" w14:textId="0F6F6930" w:rsidR="00A934AF" w:rsidRPr="00A934AF" w:rsidRDefault="007121AD" w:rsidP="00A648F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</w:tbl>
    <w:p w14:paraId="455125B9" w14:textId="77777777" w:rsidR="000305F4" w:rsidRDefault="000305F4"/>
    <w:p w14:paraId="25827C47" w14:textId="77777777" w:rsidR="00B679E8" w:rsidRDefault="00B679E8" w:rsidP="00B679E8">
      <w:pPr>
        <w:spacing w:line="480" w:lineRule="auto"/>
        <w:ind w:left="-142" w:right="-908"/>
        <w:rPr>
          <w:rFonts w:ascii="Times New Roman" w:hAnsi="Times New Roman" w:cs="Times New Roman"/>
          <w:sz w:val="20"/>
          <w:szCs w:val="20"/>
        </w:rPr>
      </w:pPr>
      <w:r w:rsidRPr="00571247">
        <w:rPr>
          <w:rFonts w:ascii="Times New Roman" w:hAnsi="Times New Roman" w:cs="Times New Roman"/>
          <w:sz w:val="20"/>
          <w:szCs w:val="20"/>
        </w:rPr>
        <w:t>Data are N (%), mean ± SD or median (interquartile range).</w:t>
      </w:r>
    </w:p>
    <w:p w14:paraId="3B6BE6D6" w14:textId="0076838A" w:rsidR="00B679E8" w:rsidRPr="00B358A3" w:rsidRDefault="00B679E8" w:rsidP="00B679E8">
      <w:pPr>
        <w:spacing w:line="480" w:lineRule="auto"/>
        <w:ind w:left="-142" w:right="-90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Pr="00B679E8">
        <w:rPr>
          <w:rFonts w:ascii="Times New Roman" w:hAnsi="Times New Roman" w:cs="Times New Roman"/>
          <w:sz w:val="20"/>
          <w:szCs w:val="20"/>
        </w:rPr>
        <w:t xml:space="preserve">ifferences between </w:t>
      </w:r>
      <w:r>
        <w:rPr>
          <w:rFonts w:ascii="Times New Roman" w:hAnsi="Times New Roman" w:cs="Times New Roman"/>
          <w:sz w:val="20"/>
          <w:szCs w:val="20"/>
        </w:rPr>
        <w:t xml:space="preserve">patients who did or did not proceed to liver transplantation were </w:t>
      </w:r>
      <w:r w:rsidRPr="00B679E8">
        <w:rPr>
          <w:rFonts w:ascii="Times New Roman" w:hAnsi="Times New Roman" w:cs="Times New Roman"/>
          <w:sz w:val="20"/>
          <w:szCs w:val="20"/>
        </w:rPr>
        <w:t>analyzed usin</w:t>
      </w:r>
      <w:r>
        <w:rPr>
          <w:rFonts w:ascii="Times New Roman" w:hAnsi="Times New Roman" w:cs="Times New Roman"/>
          <w:sz w:val="20"/>
          <w:szCs w:val="20"/>
        </w:rPr>
        <w:t xml:space="preserve">g </w:t>
      </w:r>
      <w:r w:rsidR="00003D47">
        <w:rPr>
          <w:rFonts w:ascii="Times New Roman" w:hAnsi="Times New Roman" w:cs="Times New Roman"/>
          <w:sz w:val="20"/>
          <w:szCs w:val="20"/>
        </w:rPr>
        <w:t>independent samples Student t, c</w:t>
      </w:r>
      <w:r>
        <w:rPr>
          <w:rFonts w:ascii="Times New Roman" w:hAnsi="Times New Roman" w:cs="Times New Roman"/>
          <w:sz w:val="20"/>
          <w:szCs w:val="20"/>
        </w:rPr>
        <w:t>hi-square or Fisher exact tests</w:t>
      </w:r>
      <w:r w:rsidR="00003D47">
        <w:rPr>
          <w:rFonts w:ascii="Times New Roman" w:hAnsi="Times New Roman" w:cs="Times New Roman"/>
          <w:sz w:val="20"/>
          <w:szCs w:val="20"/>
        </w:rPr>
        <w:t>, where appropriate.</w:t>
      </w:r>
    </w:p>
    <w:p w14:paraId="41935043" w14:textId="77777777" w:rsidR="00571247" w:rsidRDefault="00B358A3" w:rsidP="00B679E8">
      <w:pPr>
        <w:spacing w:line="480" w:lineRule="auto"/>
        <w:ind w:left="-142" w:right="-90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571247">
        <w:rPr>
          <w:rFonts w:ascii="Times New Roman" w:hAnsi="Times New Roman" w:cs="Times New Roman"/>
          <w:sz w:val="20"/>
          <w:szCs w:val="20"/>
        </w:rPr>
        <w:t>Patients excluded from the primary analysis included t</w:t>
      </w:r>
      <w:r>
        <w:rPr>
          <w:rFonts w:ascii="Times New Roman" w:hAnsi="Times New Roman" w:cs="Times New Roman"/>
          <w:sz w:val="20"/>
          <w:szCs w:val="20"/>
        </w:rPr>
        <w:t>wo</w:t>
      </w:r>
      <w:r w:rsidR="004000B1" w:rsidRPr="00B358A3">
        <w:rPr>
          <w:rFonts w:ascii="Times New Roman" w:hAnsi="Times New Roman" w:cs="Times New Roman"/>
          <w:sz w:val="20"/>
          <w:szCs w:val="20"/>
        </w:rPr>
        <w:t xml:space="preserve"> patients who underwent early revascularization within 90 days of the SPECT MPI </w:t>
      </w:r>
      <w:r>
        <w:rPr>
          <w:rFonts w:ascii="Times New Roman" w:hAnsi="Times New Roman" w:cs="Times New Roman"/>
          <w:sz w:val="20"/>
          <w:szCs w:val="20"/>
        </w:rPr>
        <w:t xml:space="preserve">imaging to remove </w:t>
      </w:r>
      <w:r w:rsidR="00A934AF">
        <w:rPr>
          <w:rFonts w:ascii="Times New Roman" w:hAnsi="Times New Roman" w:cs="Times New Roman"/>
          <w:sz w:val="20"/>
          <w:szCs w:val="20"/>
        </w:rPr>
        <w:t xml:space="preserve">cardiovascular </w:t>
      </w:r>
      <w:r>
        <w:rPr>
          <w:rFonts w:ascii="Times New Roman" w:hAnsi="Times New Roman" w:cs="Times New Roman"/>
          <w:sz w:val="20"/>
          <w:szCs w:val="20"/>
        </w:rPr>
        <w:t>outcomes driven temporally by this result.</w:t>
      </w:r>
    </w:p>
    <w:p w14:paraId="414F7C7F" w14:textId="358B227E" w:rsidR="00033E8C" w:rsidRPr="00B358A3" w:rsidRDefault="00033E8C">
      <w:pPr>
        <w:rPr>
          <w:rFonts w:ascii="Times New Roman" w:hAnsi="Times New Roman" w:cs="Times New Roman"/>
          <w:sz w:val="20"/>
          <w:szCs w:val="20"/>
        </w:rPr>
      </w:pPr>
      <w:r w:rsidRPr="00B358A3">
        <w:rPr>
          <w:rFonts w:ascii="Times New Roman" w:hAnsi="Times New Roman" w:cs="Times New Roman"/>
          <w:sz w:val="20"/>
          <w:szCs w:val="20"/>
        </w:rPr>
        <w:br w:type="page"/>
      </w:r>
    </w:p>
    <w:p w14:paraId="35B70175" w14:textId="77777777" w:rsidR="000305F4" w:rsidRDefault="000305F4"/>
    <w:p w14:paraId="2167E25D" w14:textId="77777777" w:rsidR="000305F4" w:rsidRDefault="000305F4"/>
    <w:p w14:paraId="2963D58A" w14:textId="77777777" w:rsidR="000305F4" w:rsidRDefault="000305F4"/>
    <w:p w14:paraId="7603DB1B" w14:textId="590CAB6E" w:rsidR="000305F4" w:rsidRDefault="00594273">
      <w:r>
        <w:rPr>
          <w:noProof/>
        </w:rPr>
        <w:drawing>
          <wp:inline distT="0" distB="0" distL="0" distR="0" wp14:anchorId="56197B05" wp14:editId="5AA1AC6F">
            <wp:extent cx="5274310" cy="3394075"/>
            <wp:effectExtent l="0" t="0" r="889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07999" w14:textId="77777777" w:rsidR="00033E8C" w:rsidRDefault="00033E8C"/>
    <w:p w14:paraId="7FE467CD" w14:textId="55D3549D" w:rsidR="00033E8C" w:rsidRDefault="00033E8C" w:rsidP="00033E8C">
      <w:pPr>
        <w:spacing w:line="360" w:lineRule="auto"/>
        <w:rPr>
          <w:b/>
          <w:bCs/>
          <w:lang w:val="en-GB"/>
        </w:rPr>
      </w:pPr>
      <w:r>
        <w:rPr>
          <w:b/>
        </w:rPr>
        <w:t>Figure</w:t>
      </w:r>
      <w:r w:rsidR="00571247">
        <w:rPr>
          <w:b/>
        </w:rPr>
        <w:t xml:space="preserve"> S1</w:t>
      </w:r>
      <w:r>
        <w:rPr>
          <w:b/>
        </w:rPr>
        <w:t xml:space="preserve">. </w:t>
      </w:r>
      <w:r w:rsidRPr="003046C1">
        <w:rPr>
          <w:b/>
          <w:bCs/>
          <w:lang w:val="en-GB"/>
        </w:rPr>
        <w:t>Kaplan-Meier curve for unad</w:t>
      </w:r>
      <w:r>
        <w:rPr>
          <w:b/>
          <w:bCs/>
          <w:lang w:val="en-GB"/>
        </w:rPr>
        <w:t>justed cumulative survival from</w:t>
      </w:r>
    </w:p>
    <w:p w14:paraId="786F3069" w14:textId="65241D76" w:rsidR="00033E8C" w:rsidRPr="003046C1" w:rsidRDefault="00033E8C" w:rsidP="00033E8C">
      <w:pPr>
        <w:spacing w:line="360" w:lineRule="auto"/>
        <w:rPr>
          <w:b/>
          <w:lang w:val="en-GB"/>
        </w:rPr>
      </w:pPr>
      <w:r>
        <w:rPr>
          <w:b/>
        </w:rPr>
        <w:t xml:space="preserve">all-cause death </w:t>
      </w:r>
      <w:r>
        <w:rPr>
          <w:b/>
          <w:bCs/>
          <w:lang w:val="en-GB"/>
        </w:rPr>
        <w:t>dichotomized according to the occurrence of orthotopic liver transplantation.</w:t>
      </w:r>
    </w:p>
    <w:p w14:paraId="5CA11F9C" w14:textId="2DE1C1A6" w:rsidR="00224E96" w:rsidRDefault="00033E8C" w:rsidP="00033E8C">
      <w:pPr>
        <w:spacing w:line="360" w:lineRule="auto"/>
      </w:pPr>
      <w:r w:rsidRPr="001709C8">
        <w:t xml:space="preserve">Two-sided </w:t>
      </w:r>
      <w:r>
        <w:t>generalized Wilcoxon</w:t>
      </w:r>
      <w:r w:rsidRPr="001709C8">
        <w:t xml:space="preserve"> tests were used to determine significance.</w:t>
      </w:r>
    </w:p>
    <w:p w14:paraId="48CEB739" w14:textId="77777777" w:rsidR="00224E96" w:rsidRDefault="00224E96">
      <w:r>
        <w:br w:type="page"/>
      </w:r>
    </w:p>
    <w:p w14:paraId="25150CB7" w14:textId="4DDD7466" w:rsidR="00224E96" w:rsidRDefault="00224E96" w:rsidP="00224E96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43C74E9D" wp14:editId="56E7CAF5">
            <wp:extent cx="5274310" cy="3324860"/>
            <wp:effectExtent l="0" t="0" r="889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CVdeath_all_subject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5877F" w14:textId="77777777" w:rsidR="00224E96" w:rsidRDefault="00224E96" w:rsidP="00224E96">
      <w:pPr>
        <w:spacing w:line="360" w:lineRule="auto"/>
        <w:rPr>
          <w:b/>
        </w:rPr>
      </w:pPr>
    </w:p>
    <w:p w14:paraId="3D57EF35" w14:textId="2761E061" w:rsidR="00224E96" w:rsidRDefault="00224E96" w:rsidP="00224E96">
      <w:pPr>
        <w:spacing w:line="360" w:lineRule="auto"/>
        <w:rPr>
          <w:b/>
          <w:bCs/>
          <w:lang w:val="en-GB"/>
        </w:rPr>
      </w:pPr>
      <w:r>
        <w:rPr>
          <w:b/>
        </w:rPr>
        <w:t>Figure</w:t>
      </w:r>
      <w:r w:rsidR="00571247">
        <w:rPr>
          <w:b/>
        </w:rPr>
        <w:t xml:space="preserve"> S2</w:t>
      </w:r>
      <w:r>
        <w:rPr>
          <w:b/>
        </w:rPr>
        <w:t xml:space="preserve">. </w:t>
      </w:r>
      <w:r w:rsidRPr="003046C1">
        <w:rPr>
          <w:b/>
          <w:bCs/>
          <w:lang w:val="en-GB"/>
        </w:rPr>
        <w:t>Kaplan-Meier curve for unad</w:t>
      </w:r>
      <w:r>
        <w:rPr>
          <w:b/>
          <w:bCs/>
          <w:lang w:val="en-GB"/>
        </w:rPr>
        <w:t>justed cumulative survival from</w:t>
      </w:r>
    </w:p>
    <w:p w14:paraId="71809480" w14:textId="50D8B7EE" w:rsidR="00224E96" w:rsidRPr="003046C1" w:rsidRDefault="00224E96" w:rsidP="00224E96">
      <w:pPr>
        <w:spacing w:line="360" w:lineRule="auto"/>
        <w:rPr>
          <w:b/>
          <w:lang w:val="en-GB"/>
        </w:rPr>
      </w:pPr>
      <w:r>
        <w:rPr>
          <w:b/>
        </w:rPr>
        <w:t xml:space="preserve">cardiovascular death </w:t>
      </w:r>
      <w:r>
        <w:rPr>
          <w:b/>
          <w:bCs/>
          <w:lang w:val="en-GB"/>
        </w:rPr>
        <w:t>dichotomized according to the occurrence of orthotopic liver transplantation.</w:t>
      </w:r>
    </w:p>
    <w:p w14:paraId="6CCDE0F1" w14:textId="77777777" w:rsidR="00224E96" w:rsidRDefault="00224E96" w:rsidP="00224E96">
      <w:pPr>
        <w:spacing w:line="360" w:lineRule="auto"/>
      </w:pPr>
      <w:r w:rsidRPr="001709C8">
        <w:t xml:space="preserve">Two-sided </w:t>
      </w:r>
      <w:r>
        <w:t>generalized Wilcoxon</w:t>
      </w:r>
      <w:r w:rsidRPr="001709C8">
        <w:t xml:space="preserve"> tests were used to determine significance.</w:t>
      </w:r>
    </w:p>
    <w:p w14:paraId="20DF342F" w14:textId="77777777" w:rsidR="00033E8C" w:rsidRDefault="00033E8C" w:rsidP="00033E8C">
      <w:pPr>
        <w:spacing w:line="360" w:lineRule="auto"/>
      </w:pPr>
    </w:p>
    <w:p w14:paraId="45A5ACD6" w14:textId="77777777" w:rsidR="00033E8C" w:rsidRDefault="00033E8C"/>
    <w:sectPr w:rsidR="00033E8C" w:rsidSect="000305F4">
      <w:pgSz w:w="11906" w:h="16838"/>
      <w:pgMar w:top="993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E6"/>
    <w:rsid w:val="0000063C"/>
    <w:rsid w:val="00003D47"/>
    <w:rsid w:val="000305F4"/>
    <w:rsid w:val="00033E8C"/>
    <w:rsid w:val="000B1A00"/>
    <w:rsid w:val="001406B4"/>
    <w:rsid w:val="00224E96"/>
    <w:rsid w:val="0022793C"/>
    <w:rsid w:val="00237EF8"/>
    <w:rsid w:val="002D22B0"/>
    <w:rsid w:val="00343D03"/>
    <w:rsid w:val="00353AF7"/>
    <w:rsid w:val="004000B1"/>
    <w:rsid w:val="00443ED1"/>
    <w:rsid w:val="004471E6"/>
    <w:rsid w:val="004B4AA9"/>
    <w:rsid w:val="00567FED"/>
    <w:rsid w:val="00571247"/>
    <w:rsid w:val="00594273"/>
    <w:rsid w:val="005F2DB0"/>
    <w:rsid w:val="00627FD9"/>
    <w:rsid w:val="00694319"/>
    <w:rsid w:val="00697166"/>
    <w:rsid w:val="0071064B"/>
    <w:rsid w:val="007121AD"/>
    <w:rsid w:val="007A1E9D"/>
    <w:rsid w:val="007C1E17"/>
    <w:rsid w:val="008B0891"/>
    <w:rsid w:val="00931609"/>
    <w:rsid w:val="00964840"/>
    <w:rsid w:val="00A04503"/>
    <w:rsid w:val="00A648F2"/>
    <w:rsid w:val="00A934AF"/>
    <w:rsid w:val="00AF00EE"/>
    <w:rsid w:val="00B358A3"/>
    <w:rsid w:val="00B4061F"/>
    <w:rsid w:val="00B679E8"/>
    <w:rsid w:val="00B91465"/>
    <w:rsid w:val="00BD7D9D"/>
    <w:rsid w:val="00C8006B"/>
    <w:rsid w:val="00E06647"/>
    <w:rsid w:val="00E12E9B"/>
    <w:rsid w:val="00E425E8"/>
    <w:rsid w:val="00F3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EB3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E6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5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5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1E6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5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5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30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EFF237-E30D-BA4E-856C-1B00B201C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468</Words>
  <Characters>2729</Characters>
  <Application>Microsoft Macintosh Word</Application>
  <DocSecurity>0</DocSecurity>
  <Lines>60</Lines>
  <Paragraphs>29</Paragraphs>
  <ScaleCrop>false</ScaleCrop>
  <Company/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oody</dc:creator>
  <cp:keywords/>
  <dc:description/>
  <cp:lastModifiedBy>William Moody</cp:lastModifiedBy>
  <cp:revision>24</cp:revision>
  <dcterms:created xsi:type="dcterms:W3CDTF">2019-10-21T17:09:00Z</dcterms:created>
  <dcterms:modified xsi:type="dcterms:W3CDTF">2019-11-06T19:14:00Z</dcterms:modified>
</cp:coreProperties>
</file>